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D8DE8" w14:textId="1E89CAC2" w:rsidR="00584650" w:rsidRPr="00767B5D" w:rsidRDefault="00584650" w:rsidP="00584650">
      <w:pPr>
        <w:rPr>
          <w:rFonts w:asciiTheme="minorHAnsi" w:hAnsiTheme="minorHAnsi" w:cstheme="minorHAnsi"/>
          <w:lang w:val="en-US"/>
        </w:rPr>
      </w:pPr>
    </w:p>
    <w:p w14:paraId="414BF5C0" w14:textId="71F6E950" w:rsidR="00584650" w:rsidRPr="00767B5D" w:rsidRDefault="007539E9" w:rsidP="00584650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1.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 xml:space="preserve"> Rotated factor loadings of the principal component analysis (PCA) for the 15 items of the Maslach Burnout Inventory – Student Survey (MBI-S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F2396" w:rsidRPr="00767B5D" w14:paraId="2912D417" w14:textId="77777777" w:rsidTr="00DE4C24">
        <w:tc>
          <w:tcPr>
            <w:tcW w:w="2074" w:type="dxa"/>
            <w:vAlign w:val="center"/>
          </w:tcPr>
          <w:p w14:paraId="7B3AB808" w14:textId="3F283CAF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074" w:type="dxa"/>
            <w:vAlign w:val="center"/>
          </w:tcPr>
          <w:p w14:paraId="16B3057E" w14:textId="63ECF3BF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14:paraId="6CE66C8A" w14:textId="006FD5C5" w:rsidR="002F2396" w:rsidRPr="00767B5D" w:rsidRDefault="00430188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14:paraId="5EDEEC0F" w14:textId="6F92FF58" w:rsidR="002F2396" w:rsidRPr="00767B5D" w:rsidRDefault="00430188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</w:tr>
      <w:tr w:rsidR="002F2396" w:rsidRPr="00767B5D" w14:paraId="74559402" w14:textId="77777777" w:rsidTr="00DE4C24">
        <w:tc>
          <w:tcPr>
            <w:tcW w:w="2074" w:type="dxa"/>
            <w:vAlign w:val="center"/>
          </w:tcPr>
          <w:p w14:paraId="525F4BA0" w14:textId="72493815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</w:t>
            </w:r>
          </w:p>
        </w:tc>
        <w:tc>
          <w:tcPr>
            <w:tcW w:w="2074" w:type="dxa"/>
            <w:vAlign w:val="center"/>
          </w:tcPr>
          <w:p w14:paraId="2CE507BA" w14:textId="074E6C20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2074" w:type="dxa"/>
            <w:vAlign w:val="center"/>
          </w:tcPr>
          <w:p w14:paraId="696632CD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10B7C036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2FD8C44B" w14:textId="77777777" w:rsidTr="00DE4C24">
        <w:tc>
          <w:tcPr>
            <w:tcW w:w="2074" w:type="dxa"/>
            <w:vAlign w:val="center"/>
          </w:tcPr>
          <w:p w14:paraId="121BFA01" w14:textId="36CB58F1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2</w:t>
            </w:r>
          </w:p>
        </w:tc>
        <w:tc>
          <w:tcPr>
            <w:tcW w:w="2074" w:type="dxa"/>
            <w:vAlign w:val="center"/>
          </w:tcPr>
          <w:p w14:paraId="5652B3C8" w14:textId="5E39A991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58</w:t>
            </w:r>
          </w:p>
        </w:tc>
        <w:tc>
          <w:tcPr>
            <w:tcW w:w="2074" w:type="dxa"/>
            <w:vAlign w:val="center"/>
          </w:tcPr>
          <w:p w14:paraId="3DC7DB12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372C0C18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563C6535" w14:textId="77777777" w:rsidTr="00DE4C24">
        <w:tc>
          <w:tcPr>
            <w:tcW w:w="2074" w:type="dxa"/>
            <w:vAlign w:val="center"/>
          </w:tcPr>
          <w:p w14:paraId="29EF4757" w14:textId="02B46CFB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3</w:t>
            </w:r>
          </w:p>
        </w:tc>
        <w:tc>
          <w:tcPr>
            <w:tcW w:w="2074" w:type="dxa"/>
            <w:vAlign w:val="center"/>
          </w:tcPr>
          <w:p w14:paraId="5B90A321" w14:textId="71E180ED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2074" w:type="dxa"/>
            <w:vAlign w:val="center"/>
          </w:tcPr>
          <w:p w14:paraId="56CF109D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60BD38E4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2C0F1EA6" w14:textId="77777777" w:rsidTr="00DE4C24">
        <w:tc>
          <w:tcPr>
            <w:tcW w:w="2074" w:type="dxa"/>
            <w:vAlign w:val="center"/>
          </w:tcPr>
          <w:p w14:paraId="66038F0C" w14:textId="5C5E794F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4</w:t>
            </w:r>
          </w:p>
        </w:tc>
        <w:tc>
          <w:tcPr>
            <w:tcW w:w="2074" w:type="dxa"/>
            <w:vAlign w:val="center"/>
          </w:tcPr>
          <w:p w14:paraId="3193B5AC" w14:textId="2F9E4918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2074" w:type="dxa"/>
            <w:vAlign w:val="center"/>
          </w:tcPr>
          <w:p w14:paraId="0AAD5A0F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3764AB5F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3EC140AC" w14:textId="77777777" w:rsidTr="00DE4C24">
        <w:tc>
          <w:tcPr>
            <w:tcW w:w="2074" w:type="dxa"/>
            <w:vAlign w:val="center"/>
          </w:tcPr>
          <w:p w14:paraId="5B17968D" w14:textId="2A8D475E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5</w:t>
            </w:r>
          </w:p>
        </w:tc>
        <w:tc>
          <w:tcPr>
            <w:tcW w:w="2074" w:type="dxa"/>
            <w:vAlign w:val="center"/>
          </w:tcPr>
          <w:p w14:paraId="32F78DAB" w14:textId="1CE51EE8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2074" w:type="dxa"/>
            <w:vAlign w:val="center"/>
          </w:tcPr>
          <w:p w14:paraId="5E02A8EB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27172A5F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7C2E41E3" w14:textId="77777777" w:rsidTr="00DE4C24">
        <w:tc>
          <w:tcPr>
            <w:tcW w:w="2074" w:type="dxa"/>
            <w:vAlign w:val="center"/>
          </w:tcPr>
          <w:p w14:paraId="16DAEF3D" w14:textId="1DE5261A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6</w:t>
            </w:r>
          </w:p>
        </w:tc>
        <w:tc>
          <w:tcPr>
            <w:tcW w:w="2074" w:type="dxa"/>
            <w:vAlign w:val="center"/>
          </w:tcPr>
          <w:p w14:paraId="6818A816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14F54549" w14:textId="528CCD38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2074" w:type="dxa"/>
            <w:vAlign w:val="center"/>
          </w:tcPr>
          <w:p w14:paraId="206FCD93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0C286804" w14:textId="77777777" w:rsidTr="00DE4C24">
        <w:tc>
          <w:tcPr>
            <w:tcW w:w="2074" w:type="dxa"/>
            <w:vAlign w:val="center"/>
          </w:tcPr>
          <w:p w14:paraId="15A2983B" w14:textId="665BA1EE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7</w:t>
            </w:r>
          </w:p>
        </w:tc>
        <w:tc>
          <w:tcPr>
            <w:tcW w:w="2074" w:type="dxa"/>
            <w:vAlign w:val="center"/>
          </w:tcPr>
          <w:p w14:paraId="19B6BF2A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12D07CC9" w14:textId="15EB7C63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2074" w:type="dxa"/>
            <w:vAlign w:val="center"/>
          </w:tcPr>
          <w:p w14:paraId="634FEC48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064C0F12" w14:textId="77777777" w:rsidTr="00DE4C24">
        <w:tc>
          <w:tcPr>
            <w:tcW w:w="2074" w:type="dxa"/>
            <w:vAlign w:val="center"/>
          </w:tcPr>
          <w:p w14:paraId="052B1D79" w14:textId="566E86FB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8</w:t>
            </w:r>
          </w:p>
        </w:tc>
        <w:tc>
          <w:tcPr>
            <w:tcW w:w="2074" w:type="dxa"/>
            <w:vAlign w:val="center"/>
          </w:tcPr>
          <w:p w14:paraId="62167163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1208D948" w14:textId="427A7571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2074" w:type="dxa"/>
            <w:vAlign w:val="center"/>
          </w:tcPr>
          <w:p w14:paraId="78844B5C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5DD0C274" w14:textId="77777777" w:rsidTr="00DE4C24">
        <w:tc>
          <w:tcPr>
            <w:tcW w:w="2074" w:type="dxa"/>
            <w:vAlign w:val="center"/>
          </w:tcPr>
          <w:p w14:paraId="2EEAE8C0" w14:textId="6E00B7F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9</w:t>
            </w:r>
          </w:p>
        </w:tc>
        <w:tc>
          <w:tcPr>
            <w:tcW w:w="2074" w:type="dxa"/>
            <w:vAlign w:val="center"/>
          </w:tcPr>
          <w:p w14:paraId="04EFE4F8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022FC20F" w14:textId="02B0ABDB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2074" w:type="dxa"/>
            <w:vAlign w:val="center"/>
          </w:tcPr>
          <w:p w14:paraId="7D346341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F2396" w:rsidRPr="00767B5D" w14:paraId="5F038D9E" w14:textId="77777777" w:rsidTr="00DE4C24">
        <w:tc>
          <w:tcPr>
            <w:tcW w:w="2074" w:type="dxa"/>
            <w:vAlign w:val="center"/>
          </w:tcPr>
          <w:p w14:paraId="2CC0C711" w14:textId="2C9E6742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0</w:t>
            </w:r>
          </w:p>
        </w:tc>
        <w:tc>
          <w:tcPr>
            <w:tcW w:w="2074" w:type="dxa"/>
            <w:vAlign w:val="center"/>
          </w:tcPr>
          <w:p w14:paraId="7AA1925E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23790D05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75F54FCE" w14:textId="3E554F5F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77</w:t>
            </w:r>
          </w:p>
        </w:tc>
      </w:tr>
      <w:tr w:rsidR="002F2396" w:rsidRPr="00767B5D" w14:paraId="102414C9" w14:textId="77777777" w:rsidTr="00DE4C24">
        <w:tc>
          <w:tcPr>
            <w:tcW w:w="2074" w:type="dxa"/>
            <w:vAlign w:val="center"/>
          </w:tcPr>
          <w:p w14:paraId="265CC2F0" w14:textId="53EC1170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1</w:t>
            </w:r>
          </w:p>
        </w:tc>
        <w:tc>
          <w:tcPr>
            <w:tcW w:w="2074" w:type="dxa"/>
            <w:vAlign w:val="center"/>
          </w:tcPr>
          <w:p w14:paraId="4FAF312D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0EFE69D6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512EEC17" w14:textId="6678BF09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44</w:t>
            </w:r>
          </w:p>
        </w:tc>
      </w:tr>
      <w:tr w:rsidR="002F2396" w:rsidRPr="00767B5D" w14:paraId="0BD42B94" w14:textId="77777777" w:rsidTr="00DE4C24">
        <w:tc>
          <w:tcPr>
            <w:tcW w:w="2074" w:type="dxa"/>
            <w:vAlign w:val="center"/>
          </w:tcPr>
          <w:p w14:paraId="533E221C" w14:textId="2265D3F3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2</w:t>
            </w:r>
          </w:p>
        </w:tc>
        <w:tc>
          <w:tcPr>
            <w:tcW w:w="2074" w:type="dxa"/>
            <w:vAlign w:val="center"/>
          </w:tcPr>
          <w:p w14:paraId="11AF63C4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109316A5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75D87382" w14:textId="00008601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83</w:t>
            </w:r>
          </w:p>
        </w:tc>
      </w:tr>
      <w:tr w:rsidR="002F2396" w:rsidRPr="00767B5D" w14:paraId="11D6351E" w14:textId="77777777" w:rsidTr="00DE4C24">
        <w:tc>
          <w:tcPr>
            <w:tcW w:w="2074" w:type="dxa"/>
            <w:vAlign w:val="center"/>
          </w:tcPr>
          <w:p w14:paraId="65988F3A" w14:textId="3780D816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3</w:t>
            </w:r>
          </w:p>
        </w:tc>
        <w:tc>
          <w:tcPr>
            <w:tcW w:w="2074" w:type="dxa"/>
            <w:vAlign w:val="center"/>
          </w:tcPr>
          <w:p w14:paraId="28BB8255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3C83BDB0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2510D55E" w14:textId="6E357BDE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17</w:t>
            </w:r>
          </w:p>
        </w:tc>
      </w:tr>
      <w:tr w:rsidR="002F2396" w:rsidRPr="00767B5D" w14:paraId="589B821B" w14:textId="77777777" w:rsidTr="00DE4C24">
        <w:tc>
          <w:tcPr>
            <w:tcW w:w="2074" w:type="dxa"/>
            <w:vAlign w:val="center"/>
          </w:tcPr>
          <w:p w14:paraId="61C07BB1" w14:textId="64EE906B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4</w:t>
            </w:r>
          </w:p>
        </w:tc>
        <w:tc>
          <w:tcPr>
            <w:tcW w:w="2074" w:type="dxa"/>
            <w:vAlign w:val="center"/>
          </w:tcPr>
          <w:p w14:paraId="30560D31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7044ED1C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1F4942FC" w14:textId="4BDD68E4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01</w:t>
            </w:r>
          </w:p>
        </w:tc>
      </w:tr>
      <w:tr w:rsidR="002F2396" w:rsidRPr="00767B5D" w14:paraId="5F6B963A" w14:textId="77777777" w:rsidTr="00DE4C24">
        <w:tc>
          <w:tcPr>
            <w:tcW w:w="2074" w:type="dxa"/>
            <w:vAlign w:val="center"/>
          </w:tcPr>
          <w:p w14:paraId="60DB275D" w14:textId="2F273D34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BI-SS 15</w:t>
            </w:r>
          </w:p>
        </w:tc>
        <w:tc>
          <w:tcPr>
            <w:tcW w:w="2074" w:type="dxa"/>
            <w:vAlign w:val="center"/>
          </w:tcPr>
          <w:p w14:paraId="528207A8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616C8EF2" w14:textId="77777777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14:paraId="1CB4CEBB" w14:textId="5B25741D" w:rsidR="002F2396" w:rsidRPr="00767B5D" w:rsidRDefault="0045075D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13</w:t>
            </w:r>
          </w:p>
        </w:tc>
      </w:tr>
      <w:tr w:rsidR="002F2396" w:rsidRPr="00767B5D" w14:paraId="0FF89DB3" w14:textId="77777777" w:rsidTr="00DE4C24">
        <w:tc>
          <w:tcPr>
            <w:tcW w:w="2074" w:type="dxa"/>
            <w:vAlign w:val="center"/>
          </w:tcPr>
          <w:p w14:paraId="3D6F150C" w14:textId="1488393B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2074" w:type="dxa"/>
            <w:vAlign w:val="center"/>
          </w:tcPr>
          <w:p w14:paraId="69874F5D" w14:textId="7A4160FC" w:rsidR="002F2396" w:rsidRPr="00767B5D" w:rsidRDefault="008B0CFC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13</w:t>
            </w:r>
          </w:p>
        </w:tc>
        <w:tc>
          <w:tcPr>
            <w:tcW w:w="2074" w:type="dxa"/>
            <w:vAlign w:val="center"/>
          </w:tcPr>
          <w:p w14:paraId="06FC931B" w14:textId="52F09E1D" w:rsidR="002F2396" w:rsidRPr="00767B5D" w:rsidRDefault="008B0CFC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952</w:t>
            </w:r>
          </w:p>
        </w:tc>
        <w:tc>
          <w:tcPr>
            <w:tcW w:w="2074" w:type="dxa"/>
            <w:vAlign w:val="center"/>
          </w:tcPr>
          <w:p w14:paraId="22A43100" w14:textId="00E12998" w:rsidR="002F2396" w:rsidRPr="00767B5D" w:rsidRDefault="008B0CFC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06</w:t>
            </w:r>
          </w:p>
        </w:tc>
      </w:tr>
      <w:tr w:rsidR="002F2396" w:rsidRPr="00767B5D" w14:paraId="3D7A6B8A" w14:textId="77777777" w:rsidTr="00DE4C24">
        <w:tc>
          <w:tcPr>
            <w:tcW w:w="2074" w:type="dxa"/>
            <w:vAlign w:val="center"/>
          </w:tcPr>
          <w:p w14:paraId="4FC6A78E" w14:textId="02E28BCD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 Variance</w:t>
            </w:r>
          </w:p>
        </w:tc>
        <w:tc>
          <w:tcPr>
            <w:tcW w:w="2074" w:type="dxa"/>
            <w:vAlign w:val="center"/>
          </w:tcPr>
          <w:p w14:paraId="1316D006" w14:textId="042473E8" w:rsidR="002F2396" w:rsidRPr="00767B5D" w:rsidRDefault="008B0CFC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.8</w:t>
            </w:r>
          </w:p>
        </w:tc>
        <w:tc>
          <w:tcPr>
            <w:tcW w:w="2074" w:type="dxa"/>
            <w:vAlign w:val="center"/>
          </w:tcPr>
          <w:p w14:paraId="6D373D0F" w14:textId="609019EF" w:rsidR="002F2396" w:rsidRPr="00767B5D" w:rsidRDefault="008B0CFC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074" w:type="dxa"/>
            <w:vAlign w:val="center"/>
          </w:tcPr>
          <w:p w14:paraId="7B2E6234" w14:textId="3C42426B" w:rsidR="002F2396" w:rsidRPr="00767B5D" w:rsidRDefault="008B0CFC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.4</w:t>
            </w:r>
          </w:p>
        </w:tc>
      </w:tr>
      <w:tr w:rsidR="002F2396" w:rsidRPr="00767B5D" w14:paraId="51347D8C" w14:textId="77777777" w:rsidTr="00DE4C24">
        <w:tc>
          <w:tcPr>
            <w:tcW w:w="2074" w:type="dxa"/>
            <w:vAlign w:val="center"/>
          </w:tcPr>
          <w:p w14:paraId="1C7C5059" w14:textId="1885DF4E" w:rsidR="002F2396" w:rsidRPr="00767B5D" w:rsidRDefault="002F2396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bookmarkStart w:id="0" w:name="_Hlk38448908"/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2074" w:type="dxa"/>
            <w:vAlign w:val="center"/>
          </w:tcPr>
          <w:p w14:paraId="6823172F" w14:textId="5294648B" w:rsidR="002F2396" w:rsidRPr="00767B5D" w:rsidRDefault="000170C2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2074" w:type="dxa"/>
            <w:vAlign w:val="center"/>
          </w:tcPr>
          <w:p w14:paraId="253D5066" w14:textId="263C4C64" w:rsidR="002F2396" w:rsidRPr="00767B5D" w:rsidRDefault="000170C2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2074" w:type="dxa"/>
            <w:vAlign w:val="center"/>
          </w:tcPr>
          <w:p w14:paraId="3C42293A" w14:textId="2C5E6597" w:rsidR="002F2396" w:rsidRPr="00767B5D" w:rsidRDefault="000170C2" w:rsidP="002F2396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96</w:t>
            </w:r>
          </w:p>
        </w:tc>
      </w:tr>
      <w:bookmarkEnd w:id="0"/>
      <w:tr w:rsidR="009A3227" w:rsidRPr="002227C8" w14:paraId="30B26494" w14:textId="77777777" w:rsidTr="00DE4C24">
        <w:tc>
          <w:tcPr>
            <w:tcW w:w="8296" w:type="dxa"/>
            <w:gridSpan w:val="4"/>
            <w:vAlign w:val="center"/>
          </w:tcPr>
          <w:p w14:paraId="344111DF" w14:textId="395D00C5" w:rsidR="009A3227" w:rsidRPr="00767B5D" w:rsidRDefault="009A3227" w:rsidP="009A3227">
            <w:pPr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rtlett’s test:</w:t>
            </w:r>
            <w:r w:rsidR="000601E2"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gramStart"/>
            <w:r w:rsidR="000601E2"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(</w:t>
            </w:r>
            <w:proofErr w:type="gramEnd"/>
            <w:r w:rsidR="000601E2"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5) = 1466.4, p&lt;0.001</w:t>
            </w:r>
          </w:p>
          <w:p w14:paraId="5403F3D3" w14:textId="3FF36A6C" w:rsidR="009A3227" w:rsidRPr="00767B5D" w:rsidRDefault="009A3227" w:rsidP="009A3227">
            <w:pPr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eterminant: </w:t>
            </w:r>
            <w:r w:rsidR="000601E2"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  <w:p w14:paraId="09B95654" w14:textId="63B5176E" w:rsidR="009A3227" w:rsidRPr="00767B5D" w:rsidRDefault="009A3227" w:rsidP="009A3227">
            <w:pPr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aiser-Meyer-Olkin:</w:t>
            </w:r>
            <w:r w:rsidR="000601E2"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.829</w:t>
            </w:r>
          </w:p>
          <w:p w14:paraId="1D751BA6" w14:textId="3EB1590A" w:rsidR="009A3227" w:rsidRPr="00767B5D" w:rsidRDefault="009A3227" w:rsidP="009A3227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mmunalities average: </w:t>
            </w:r>
            <w:r w:rsidR="000601E2" w:rsidRPr="00767B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5</w:t>
            </w:r>
          </w:p>
        </w:tc>
      </w:tr>
    </w:tbl>
    <w:p w14:paraId="01D9D322" w14:textId="0F5F447A" w:rsidR="00786A88" w:rsidRDefault="00786A88">
      <w:pPr>
        <w:spacing w:after="160" w:line="259" w:lineRule="auto"/>
        <w:jc w:val="left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bookmarkStart w:id="1" w:name="_Hlk38381663"/>
    </w:p>
    <w:bookmarkEnd w:id="1"/>
    <w:sectPr w:rsidR="00786A8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8D100A"/>
    <w:multiLevelType w:val="hybridMultilevel"/>
    <w:tmpl w:val="18AA808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C8165E8"/>
    <w:multiLevelType w:val="hybridMultilevel"/>
    <w:tmpl w:val="6726926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5F72722"/>
    <w:multiLevelType w:val="hybridMultilevel"/>
    <w:tmpl w:val="F2705A4A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D6"/>
    <w:rsid w:val="000021FB"/>
    <w:rsid w:val="00011986"/>
    <w:rsid w:val="000159DE"/>
    <w:rsid w:val="000170C2"/>
    <w:rsid w:val="00045B99"/>
    <w:rsid w:val="000601E2"/>
    <w:rsid w:val="00072252"/>
    <w:rsid w:val="000764DF"/>
    <w:rsid w:val="0007798E"/>
    <w:rsid w:val="00085333"/>
    <w:rsid w:val="0008765C"/>
    <w:rsid w:val="0009428A"/>
    <w:rsid w:val="000A3D03"/>
    <w:rsid w:val="000C270B"/>
    <w:rsid w:val="000D2C9A"/>
    <w:rsid w:val="000E290C"/>
    <w:rsid w:val="000E531D"/>
    <w:rsid w:val="000F772C"/>
    <w:rsid w:val="00110CE1"/>
    <w:rsid w:val="0011179A"/>
    <w:rsid w:val="00117551"/>
    <w:rsid w:val="0014137C"/>
    <w:rsid w:val="001504C6"/>
    <w:rsid w:val="0015762F"/>
    <w:rsid w:val="00166DF0"/>
    <w:rsid w:val="00173938"/>
    <w:rsid w:val="00182325"/>
    <w:rsid w:val="0018736C"/>
    <w:rsid w:val="00192B0E"/>
    <w:rsid w:val="0019304F"/>
    <w:rsid w:val="001A0CA6"/>
    <w:rsid w:val="001A37B3"/>
    <w:rsid w:val="001B0EDA"/>
    <w:rsid w:val="001B27BF"/>
    <w:rsid w:val="001B3C52"/>
    <w:rsid w:val="001C3D5F"/>
    <w:rsid w:val="001C6DFD"/>
    <w:rsid w:val="001D5173"/>
    <w:rsid w:val="001E00B1"/>
    <w:rsid w:val="001F0849"/>
    <w:rsid w:val="001F5C9E"/>
    <w:rsid w:val="001F7C3A"/>
    <w:rsid w:val="0020159C"/>
    <w:rsid w:val="00204E62"/>
    <w:rsid w:val="002227C8"/>
    <w:rsid w:val="0023689C"/>
    <w:rsid w:val="00251872"/>
    <w:rsid w:val="002535DD"/>
    <w:rsid w:val="00260234"/>
    <w:rsid w:val="00272A49"/>
    <w:rsid w:val="00277699"/>
    <w:rsid w:val="002947B9"/>
    <w:rsid w:val="002D4C23"/>
    <w:rsid w:val="002D65BC"/>
    <w:rsid w:val="002E569C"/>
    <w:rsid w:val="002F2396"/>
    <w:rsid w:val="002F525C"/>
    <w:rsid w:val="00306850"/>
    <w:rsid w:val="00327BB0"/>
    <w:rsid w:val="003348FD"/>
    <w:rsid w:val="00337195"/>
    <w:rsid w:val="00351CFD"/>
    <w:rsid w:val="003521E7"/>
    <w:rsid w:val="00361F93"/>
    <w:rsid w:val="00371DBA"/>
    <w:rsid w:val="00373617"/>
    <w:rsid w:val="003745E4"/>
    <w:rsid w:val="003757C6"/>
    <w:rsid w:val="00390BA9"/>
    <w:rsid w:val="003A31B7"/>
    <w:rsid w:val="003B3E83"/>
    <w:rsid w:val="003C13DB"/>
    <w:rsid w:val="003D4C17"/>
    <w:rsid w:val="003E6357"/>
    <w:rsid w:val="003E7AFE"/>
    <w:rsid w:val="003F2B6D"/>
    <w:rsid w:val="003F5FFF"/>
    <w:rsid w:val="00405686"/>
    <w:rsid w:val="00420967"/>
    <w:rsid w:val="00430188"/>
    <w:rsid w:val="00443AE0"/>
    <w:rsid w:val="0045075D"/>
    <w:rsid w:val="00454ACA"/>
    <w:rsid w:val="00460A27"/>
    <w:rsid w:val="00461DE0"/>
    <w:rsid w:val="0048152F"/>
    <w:rsid w:val="00486D65"/>
    <w:rsid w:val="00492207"/>
    <w:rsid w:val="004C385C"/>
    <w:rsid w:val="004F2DB2"/>
    <w:rsid w:val="004F5ACC"/>
    <w:rsid w:val="005036AE"/>
    <w:rsid w:val="00503E5B"/>
    <w:rsid w:val="00522B95"/>
    <w:rsid w:val="00536F64"/>
    <w:rsid w:val="00542212"/>
    <w:rsid w:val="005435C1"/>
    <w:rsid w:val="005651A3"/>
    <w:rsid w:val="00584650"/>
    <w:rsid w:val="005A1B11"/>
    <w:rsid w:val="005D6565"/>
    <w:rsid w:val="00603F19"/>
    <w:rsid w:val="0063473A"/>
    <w:rsid w:val="00642F5E"/>
    <w:rsid w:val="0065342E"/>
    <w:rsid w:val="00664FA5"/>
    <w:rsid w:val="00667A42"/>
    <w:rsid w:val="006734D1"/>
    <w:rsid w:val="00675B5A"/>
    <w:rsid w:val="006801E0"/>
    <w:rsid w:val="00691817"/>
    <w:rsid w:val="006A204D"/>
    <w:rsid w:val="006A6F1D"/>
    <w:rsid w:val="006B7595"/>
    <w:rsid w:val="006C3AB2"/>
    <w:rsid w:val="006C5D9D"/>
    <w:rsid w:val="006F1157"/>
    <w:rsid w:val="00704BE4"/>
    <w:rsid w:val="0071622C"/>
    <w:rsid w:val="00717416"/>
    <w:rsid w:val="00751747"/>
    <w:rsid w:val="007539E9"/>
    <w:rsid w:val="00762E1D"/>
    <w:rsid w:val="00767B5D"/>
    <w:rsid w:val="00785AB9"/>
    <w:rsid w:val="0078630F"/>
    <w:rsid w:val="00786A88"/>
    <w:rsid w:val="00791A59"/>
    <w:rsid w:val="007923FC"/>
    <w:rsid w:val="007A5E66"/>
    <w:rsid w:val="007C4AF8"/>
    <w:rsid w:val="007C7FA7"/>
    <w:rsid w:val="007E16BF"/>
    <w:rsid w:val="00821D64"/>
    <w:rsid w:val="008376C9"/>
    <w:rsid w:val="00837F67"/>
    <w:rsid w:val="00853EDE"/>
    <w:rsid w:val="008543F4"/>
    <w:rsid w:val="008739D2"/>
    <w:rsid w:val="00873A11"/>
    <w:rsid w:val="00880589"/>
    <w:rsid w:val="008909BA"/>
    <w:rsid w:val="008B0CFC"/>
    <w:rsid w:val="008C292E"/>
    <w:rsid w:val="008D1562"/>
    <w:rsid w:val="008D3175"/>
    <w:rsid w:val="008E616C"/>
    <w:rsid w:val="008F0BA1"/>
    <w:rsid w:val="008F39BB"/>
    <w:rsid w:val="009041F1"/>
    <w:rsid w:val="00906431"/>
    <w:rsid w:val="00914857"/>
    <w:rsid w:val="00940658"/>
    <w:rsid w:val="00945F9B"/>
    <w:rsid w:val="0095041E"/>
    <w:rsid w:val="00961455"/>
    <w:rsid w:val="00962DEF"/>
    <w:rsid w:val="00970545"/>
    <w:rsid w:val="00970760"/>
    <w:rsid w:val="00970B08"/>
    <w:rsid w:val="0097331B"/>
    <w:rsid w:val="009776AC"/>
    <w:rsid w:val="00981946"/>
    <w:rsid w:val="0098728C"/>
    <w:rsid w:val="00987CAE"/>
    <w:rsid w:val="00990940"/>
    <w:rsid w:val="00990C20"/>
    <w:rsid w:val="00990E3E"/>
    <w:rsid w:val="00997D72"/>
    <w:rsid w:val="009A2EFD"/>
    <w:rsid w:val="009A3227"/>
    <w:rsid w:val="009A7E3E"/>
    <w:rsid w:val="009B2B87"/>
    <w:rsid w:val="009B3005"/>
    <w:rsid w:val="009B6F5B"/>
    <w:rsid w:val="009C5AF9"/>
    <w:rsid w:val="009E33B9"/>
    <w:rsid w:val="009F4DF5"/>
    <w:rsid w:val="00A02E27"/>
    <w:rsid w:val="00A05D36"/>
    <w:rsid w:val="00A112AC"/>
    <w:rsid w:val="00A114E3"/>
    <w:rsid w:val="00A22632"/>
    <w:rsid w:val="00A32AE3"/>
    <w:rsid w:val="00A4442A"/>
    <w:rsid w:val="00A82709"/>
    <w:rsid w:val="00A86881"/>
    <w:rsid w:val="00AA0D15"/>
    <w:rsid w:val="00AC36F2"/>
    <w:rsid w:val="00AC4DC2"/>
    <w:rsid w:val="00AE5795"/>
    <w:rsid w:val="00AF3EB4"/>
    <w:rsid w:val="00AF4118"/>
    <w:rsid w:val="00AF61CF"/>
    <w:rsid w:val="00AF650C"/>
    <w:rsid w:val="00B014B4"/>
    <w:rsid w:val="00B130DB"/>
    <w:rsid w:val="00B212AF"/>
    <w:rsid w:val="00B23ECE"/>
    <w:rsid w:val="00B41DC4"/>
    <w:rsid w:val="00B4525F"/>
    <w:rsid w:val="00B51C4A"/>
    <w:rsid w:val="00B65671"/>
    <w:rsid w:val="00B8140E"/>
    <w:rsid w:val="00B92E0F"/>
    <w:rsid w:val="00B970BF"/>
    <w:rsid w:val="00BA30D3"/>
    <w:rsid w:val="00BA6BEF"/>
    <w:rsid w:val="00BC012B"/>
    <w:rsid w:val="00BC33F5"/>
    <w:rsid w:val="00BD098F"/>
    <w:rsid w:val="00BE5009"/>
    <w:rsid w:val="00BF46D6"/>
    <w:rsid w:val="00BF7CA7"/>
    <w:rsid w:val="00C045D9"/>
    <w:rsid w:val="00C131D9"/>
    <w:rsid w:val="00C136EE"/>
    <w:rsid w:val="00C140CD"/>
    <w:rsid w:val="00C17617"/>
    <w:rsid w:val="00C17992"/>
    <w:rsid w:val="00C46388"/>
    <w:rsid w:val="00C52DB1"/>
    <w:rsid w:val="00C62E97"/>
    <w:rsid w:val="00C6615A"/>
    <w:rsid w:val="00C962EF"/>
    <w:rsid w:val="00CA331B"/>
    <w:rsid w:val="00CB34AB"/>
    <w:rsid w:val="00CB5254"/>
    <w:rsid w:val="00CB605B"/>
    <w:rsid w:val="00CB667E"/>
    <w:rsid w:val="00CD0953"/>
    <w:rsid w:val="00CD40AD"/>
    <w:rsid w:val="00CD4D05"/>
    <w:rsid w:val="00CF0399"/>
    <w:rsid w:val="00CF0B74"/>
    <w:rsid w:val="00D0409E"/>
    <w:rsid w:val="00D0481D"/>
    <w:rsid w:val="00D04A59"/>
    <w:rsid w:val="00D21AA8"/>
    <w:rsid w:val="00D47C5A"/>
    <w:rsid w:val="00D5514C"/>
    <w:rsid w:val="00D569C1"/>
    <w:rsid w:val="00D6275E"/>
    <w:rsid w:val="00D64401"/>
    <w:rsid w:val="00D70CB9"/>
    <w:rsid w:val="00D9183C"/>
    <w:rsid w:val="00DA4527"/>
    <w:rsid w:val="00DA646A"/>
    <w:rsid w:val="00DA732A"/>
    <w:rsid w:val="00DC03B6"/>
    <w:rsid w:val="00DC0D98"/>
    <w:rsid w:val="00DC62EC"/>
    <w:rsid w:val="00DE4C24"/>
    <w:rsid w:val="00DE5639"/>
    <w:rsid w:val="00DF78D6"/>
    <w:rsid w:val="00E10EF5"/>
    <w:rsid w:val="00E1470D"/>
    <w:rsid w:val="00E2324C"/>
    <w:rsid w:val="00E30C3F"/>
    <w:rsid w:val="00E3218D"/>
    <w:rsid w:val="00E368DD"/>
    <w:rsid w:val="00E36DD3"/>
    <w:rsid w:val="00E55EBA"/>
    <w:rsid w:val="00E74B45"/>
    <w:rsid w:val="00E94425"/>
    <w:rsid w:val="00E944A7"/>
    <w:rsid w:val="00EA130D"/>
    <w:rsid w:val="00EB0CDC"/>
    <w:rsid w:val="00EB11A0"/>
    <w:rsid w:val="00EC35E9"/>
    <w:rsid w:val="00EE2365"/>
    <w:rsid w:val="00F02018"/>
    <w:rsid w:val="00F0751A"/>
    <w:rsid w:val="00F100D1"/>
    <w:rsid w:val="00F17B99"/>
    <w:rsid w:val="00F17CD8"/>
    <w:rsid w:val="00F25489"/>
    <w:rsid w:val="00F25B10"/>
    <w:rsid w:val="00F439BF"/>
    <w:rsid w:val="00F45347"/>
    <w:rsid w:val="00F54416"/>
    <w:rsid w:val="00F64988"/>
    <w:rsid w:val="00F8126B"/>
    <w:rsid w:val="00F8216D"/>
    <w:rsid w:val="00F8523C"/>
    <w:rsid w:val="00F87869"/>
    <w:rsid w:val="00FC0717"/>
    <w:rsid w:val="00FD4F65"/>
    <w:rsid w:val="00FE27A1"/>
    <w:rsid w:val="00FE2BC0"/>
    <w:rsid w:val="00FE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A027E"/>
  <w15:chartTrackingRefBased/>
  <w15:docId w15:val="{18CA0738-B68E-4BAB-8187-88A0B1C7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DEF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5B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5B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37F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6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3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3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3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30F"/>
    <w:rPr>
      <w:rFonts w:ascii="Segoe UI" w:hAnsi="Segoe UI" w:cs="Segoe UI"/>
      <w:sz w:val="18"/>
      <w:szCs w:val="18"/>
    </w:rPr>
  </w:style>
  <w:style w:type="table" w:customStyle="1" w:styleId="1">
    <w:name w:val="Πλέγμα πίνακα1"/>
    <w:basedOn w:val="TableNormal"/>
    <w:next w:val="TableGrid"/>
    <w:uiPriority w:val="39"/>
    <w:rsid w:val="00DA6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31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FC5A5A-AF28-8C41-9526-68E7EC4B3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IOS ARTEMIADIS</dc:creator>
  <cp:keywords/>
  <dc:description/>
  <cp:lastModifiedBy>hyd off44</cp:lastModifiedBy>
  <cp:revision>3</cp:revision>
  <dcterms:created xsi:type="dcterms:W3CDTF">2020-07-25T08:55:00Z</dcterms:created>
  <dcterms:modified xsi:type="dcterms:W3CDTF">2020-10-21T07:15:00Z</dcterms:modified>
</cp:coreProperties>
</file>